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18E3A" w14:textId="77777777" w:rsidR="00B3463E" w:rsidRDefault="00B3463E" w:rsidP="00D23A9A">
      <w:pPr>
        <w:rPr>
          <w:rFonts w:ascii="Times New Roman" w:hAnsi="Times New Roman" w:cs="Times New Roman"/>
          <w:b/>
        </w:rPr>
      </w:pPr>
    </w:p>
    <w:p w14:paraId="2140936B" w14:textId="77777777" w:rsidR="00D23A9A" w:rsidRPr="00B51BDB" w:rsidRDefault="00D23A9A" w:rsidP="00D23A9A">
      <w:pPr>
        <w:rPr>
          <w:rFonts w:ascii="Times New Roman" w:hAnsi="Times New Roman" w:cs="Times New Roman"/>
        </w:rPr>
      </w:pPr>
      <w:r w:rsidRPr="00B51BD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51BDB">
        <w:rPr>
          <w:rFonts w:ascii="Times New Roman" w:hAnsi="Times New Roman" w:cs="Times New Roman"/>
          <w:b/>
        </w:rPr>
        <w:t>1</w:t>
      </w:r>
      <w:r w:rsidRPr="00B51BDB">
        <w:rPr>
          <w:rFonts w:ascii="Times New Roman" w:hAnsi="Times New Roman" w:cs="Times New Roman"/>
        </w:rPr>
        <w:t>. Description of the 22 studies included in the meta-analysis</w:t>
      </w:r>
      <w:r>
        <w:rPr>
          <w:rFonts w:ascii="Times New Roman" w:hAnsi="Times New Roman" w:cs="Times New Roman"/>
        </w:rPr>
        <w:t>.</w:t>
      </w:r>
      <w:r w:rsidRPr="00B51BDB">
        <w:rPr>
          <w:rFonts w:ascii="Times New Roman" w:hAnsi="Times New Roman" w:cs="Times New Roman"/>
        </w:rPr>
        <w:t xml:space="preserve"> </w:t>
      </w:r>
    </w:p>
    <w:p w14:paraId="45644178" w14:textId="77777777" w:rsidR="00D23A9A" w:rsidRDefault="00D23A9A" w:rsidP="00D23A9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530" w:type="dxa"/>
        <w:tblInd w:w="58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1260"/>
        <w:gridCol w:w="1440"/>
        <w:gridCol w:w="1800"/>
        <w:gridCol w:w="900"/>
        <w:gridCol w:w="1080"/>
      </w:tblGrid>
      <w:tr w:rsidR="00D23A9A" w:rsidRPr="00482773" w14:paraId="1B00F024" w14:textId="77777777" w:rsidTr="009A218A">
        <w:trPr>
          <w:trHeight w:val="68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32306B04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uthors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Year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06864AC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in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68F065D9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69802BB1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S Assessment</w:t>
            </w:r>
          </w:p>
        </w:tc>
        <w:tc>
          <w:tcPr>
            <w:tcW w:w="1800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91AC9" w14:textId="77777777" w:rsidR="00D23A9A" w:rsidRDefault="00D23A9A" w:rsidP="009A21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SD</w:t>
            </w:r>
          </w:p>
          <w:p w14:paraId="5F258A07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3E2D15DF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vg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NOS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62ACD1F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ize</w:t>
            </w:r>
          </w:p>
        </w:tc>
      </w:tr>
      <w:tr w:rsidR="00D23A9A" w:rsidRPr="00482773" w14:paraId="37A7BD58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E095A04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illiams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0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7CF0321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BB7BAE3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289959E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33DB1AF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</w:t>
            </w: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irect evalu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0D62D89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CBF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</w:tr>
      <w:tr w:rsidR="00D23A9A" w:rsidRPr="00482773" w14:paraId="653BF513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917AC4A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rsson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0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C396C1F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1F5C7EA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D033000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renatal vis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E55619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C8DC5C9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6107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48</w:t>
            </w:r>
          </w:p>
        </w:tc>
      </w:tr>
      <w:tr w:rsidR="00D23A9A" w:rsidRPr="00482773" w14:paraId="3186F600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835C832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aimburg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Væt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0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24E0E63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78ADF35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5A1B5A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renatal vis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7C32A8C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5443D5D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DFF7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9</w:t>
            </w:r>
          </w:p>
        </w:tc>
      </w:tr>
      <w:tr w:rsidR="00D23A9A" w:rsidRPr="00482773" w14:paraId="59E3EA6C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1982DBA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Bild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(200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61EF63C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CD94871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6BCFF6D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t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B9FD369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D7E42A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D765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20</w:t>
            </w:r>
          </w:p>
        </w:tc>
      </w:tr>
      <w:tr w:rsidR="00D23A9A" w:rsidRPr="00482773" w14:paraId="462BEED0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7A51BEF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rsson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0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42D6C7A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DA75731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7C8C89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CC4483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arental re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113F78A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6FDB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1</w:t>
            </w:r>
          </w:p>
        </w:tc>
      </w:tr>
      <w:tr w:rsidR="00D23A9A" w:rsidRPr="00482773" w14:paraId="2E571CA0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E757BA1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urstyn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C148FB4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BD9B96A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AAB0D3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t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F2704E6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6F3A015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05C5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342</w:t>
            </w:r>
          </w:p>
        </w:tc>
      </w:tr>
      <w:tr w:rsidR="00D23A9A" w:rsidRPr="00482773" w14:paraId="7015DB12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EF1F998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odds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4012366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AB7B81A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51E9231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renatal vis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0DB25FC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24D19A1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EA51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989</w:t>
            </w:r>
          </w:p>
        </w:tc>
      </w:tr>
      <w:tr w:rsidR="00D23A9A" w:rsidRPr="00482773" w14:paraId="18828D42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18243D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Haglund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Källé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1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D717B14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58B7E4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378B66D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renatal vis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8FB2965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66FF192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1468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331</w:t>
            </w:r>
          </w:p>
        </w:tc>
      </w:tr>
      <w:tr w:rsidR="00D23A9A" w:rsidRPr="00482773" w14:paraId="19474AEF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371EEA6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Hvidtjørn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4DD2FB2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47B8DE3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2FF2F95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renatal vis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2D1331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EA273B1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21D2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6306</w:t>
            </w:r>
          </w:p>
        </w:tc>
      </w:tr>
      <w:tr w:rsidR="00D23A9A" w:rsidRPr="00482773" w14:paraId="2BD0FB5F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F127DE7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olk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374E0E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5E503E5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DD312F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58BCFC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irect evalu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FAF89D2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067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</w:t>
            </w:r>
          </w:p>
        </w:tc>
      </w:tr>
      <w:tr w:rsidR="00D23A9A" w:rsidRPr="00482773" w14:paraId="10C0BD9F" w14:textId="77777777" w:rsidTr="009A218A">
        <w:trPr>
          <w:trHeight w:val="6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B483F0F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Kalkbrenner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DA7EA3A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DD1B3B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0E89566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t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5B8580E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cal/</w:t>
            </w: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velo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nt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C16B714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3143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304</w:t>
            </w:r>
          </w:p>
        </w:tc>
      </w:tr>
      <w:tr w:rsidR="00D23A9A" w:rsidRPr="00482773" w14:paraId="03F6E4AB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D372DEA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e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8E949D7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8C2A329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DFA1E82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renatal vis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F71270F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2F44F60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097D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80</w:t>
            </w:r>
          </w:p>
        </w:tc>
      </w:tr>
      <w:tr w:rsidR="00D23A9A" w:rsidRPr="00482773" w14:paraId="15B96CFB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1AF28F2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rozek-Budzyn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7C2A7EE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1B10B0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o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0012D3D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8315667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7CC6DB5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8CBF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</w:t>
            </w:r>
          </w:p>
        </w:tc>
      </w:tr>
      <w:tr w:rsidR="00D23A9A" w:rsidRPr="00482773" w14:paraId="5055B32E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5969AC0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oberts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DBB68C0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9AE8603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757E91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2962CE9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arental re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645D5C4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81F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51</w:t>
            </w:r>
          </w:p>
        </w:tc>
      </w:tr>
      <w:tr w:rsidR="00D23A9A" w:rsidRPr="00482773" w14:paraId="3425C1F0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2C7D79D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an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7A744BA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704713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Fi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078D73A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renatal vis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6E58A09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EED5D6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01F5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05</w:t>
            </w:r>
          </w:p>
        </w:tc>
      </w:tr>
      <w:tr w:rsidR="00D23A9A" w:rsidRPr="00482773" w14:paraId="4E0593BD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78DD4ED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Visser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(201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72E5F8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9140A00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The Nethe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0D065D0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5DE9ECD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irect evalu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87EE7D5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8331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</w:t>
            </w:r>
          </w:p>
        </w:tc>
      </w:tr>
      <w:tr w:rsidR="00D23A9A" w:rsidRPr="00482773" w14:paraId="4DCA9672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701A88E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chmidt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5AC22D5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7C117A6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5B52614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182A0E3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irect evalu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B62F336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5B27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1</w:t>
            </w:r>
          </w:p>
        </w:tc>
      </w:tr>
      <w:tr w:rsidR="00D23A9A" w:rsidRPr="00482773" w14:paraId="060313CB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FFA84DA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ao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8C79F8B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D409D8C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2E8B5B0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48EF2C2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B03E3C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1BD2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6</w:t>
            </w:r>
          </w:p>
        </w:tc>
      </w:tr>
      <w:tr w:rsidR="00D23A9A" w:rsidRPr="00482773" w14:paraId="5E6A6442" w14:textId="77777777" w:rsidTr="009A218A">
        <w:trPr>
          <w:trHeight w:val="6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F1B17AE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Kalkbrenner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(201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D684C40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541E526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C00E1F4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8E95749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cal/</w:t>
            </w: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velo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nt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AC658EC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218F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71</w:t>
            </w:r>
          </w:p>
        </w:tc>
      </w:tr>
      <w:tr w:rsidR="00D23A9A" w:rsidRPr="00482773" w14:paraId="518D7A8D" w14:textId="77777777" w:rsidTr="009A218A">
        <w:trPr>
          <w:trHeight w:val="6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29514BD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Schieve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(201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C496B8E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7AFF8B5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4E51497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t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353C0B8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cal/</w:t>
            </w: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velo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ment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F1520D8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DBA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47</w:t>
            </w:r>
          </w:p>
        </w:tc>
      </w:tr>
      <w:tr w:rsidR="00D23A9A" w:rsidRPr="00482773" w14:paraId="64F3CCA4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BA352FB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Talbott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3B34646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F9B8BCD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D4EFCEE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fter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A4A1EE9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890B26D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DB02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</w:t>
            </w:r>
          </w:p>
        </w:tc>
      </w:tr>
      <w:tr w:rsidR="00D23A9A" w:rsidRPr="00482773" w14:paraId="6D2CD073" w14:textId="77777777" w:rsidTr="009A218A">
        <w:trPr>
          <w:trHeight w:val="38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7FEA596" w14:textId="77777777" w:rsidR="00D23A9A" w:rsidRPr="004B7745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Xiang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F236EEA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D62F7EE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8CE0EC0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t 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4189274" w14:textId="77777777" w:rsidR="00D23A9A" w:rsidRPr="00482773" w:rsidRDefault="00D23A9A" w:rsidP="009A21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DB7102E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9CB6" w14:textId="77777777" w:rsidR="00D23A9A" w:rsidRPr="00482773" w:rsidRDefault="00D23A9A" w:rsidP="009A21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924</w:t>
            </w:r>
          </w:p>
        </w:tc>
      </w:tr>
    </w:tbl>
    <w:p w14:paraId="6B45BFEA" w14:textId="77777777" w:rsidR="00D23A9A" w:rsidRDefault="00D23A9A" w:rsidP="00D23A9A">
      <w:pPr>
        <w:rPr>
          <w:rFonts w:ascii="Times New Roman" w:hAnsi="Times New Roman" w:cs="Times New Roman"/>
          <w:sz w:val="22"/>
          <w:szCs w:val="22"/>
        </w:rPr>
      </w:pPr>
    </w:p>
    <w:p w14:paraId="6DE062D3" w14:textId="77777777" w:rsidR="00D23A9A" w:rsidRDefault="00D23A9A" w:rsidP="00D23A9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14:paraId="543C2B5E" w14:textId="77777777" w:rsidR="00D23A9A" w:rsidRDefault="00D23A9A" w:rsidP="00D23A9A">
      <w:pPr>
        <w:rPr>
          <w:rFonts w:ascii="Times New Roman" w:hAnsi="Times New Roman" w:cs="Times New Roman"/>
          <w:sz w:val="22"/>
          <w:szCs w:val="22"/>
        </w:rPr>
      </w:pPr>
    </w:p>
    <w:p w14:paraId="23589296" w14:textId="77777777" w:rsidR="00D23A9A" w:rsidRDefault="00D23A9A" w:rsidP="00D23A9A">
      <w:pPr>
        <w:rPr>
          <w:rFonts w:ascii="Times New Roman" w:hAnsi="Times New Roman" w:cs="Times New Roman"/>
          <w:sz w:val="22"/>
          <w:szCs w:val="22"/>
        </w:rPr>
      </w:pPr>
    </w:p>
    <w:p w14:paraId="17FC4B61" w14:textId="77777777" w:rsidR="00D23A9A" w:rsidRPr="0047485F" w:rsidRDefault="00D23A9A" w:rsidP="00D23A9A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44E47545" w14:textId="77777777" w:rsidR="00D23A9A" w:rsidRDefault="00D23A9A" w:rsidP="00D23A9A"/>
    <w:p w14:paraId="717137F5" w14:textId="77777777" w:rsidR="00D23A9A" w:rsidRDefault="00D23A9A" w:rsidP="00D23A9A"/>
    <w:p w14:paraId="1F7CACBD" w14:textId="77777777" w:rsidR="00D23A9A" w:rsidRDefault="00D23A9A" w:rsidP="00D23A9A"/>
    <w:p w14:paraId="0CFB9685" w14:textId="77777777" w:rsidR="00D23A9A" w:rsidRDefault="00D23A9A" w:rsidP="00D23A9A"/>
    <w:p w14:paraId="735EB77C" w14:textId="250633E0" w:rsidR="00D432FB" w:rsidRPr="00010595" w:rsidRDefault="00D432FB" w:rsidP="00B3463E">
      <w:pPr>
        <w:spacing w:line="360" w:lineRule="auto"/>
        <w:rPr>
          <w:rFonts w:ascii="Times New Roman" w:hAnsi="Times New Roman" w:cs="Times New Roman"/>
        </w:rPr>
      </w:pPr>
      <w:r w:rsidRPr="00010595">
        <w:rPr>
          <w:rFonts w:ascii="Times New Roman" w:hAnsi="Times New Roman" w:cs="Times New Roman"/>
          <w:b/>
        </w:rPr>
        <w:t xml:space="preserve">Table </w:t>
      </w:r>
      <w:r w:rsidR="003957BD">
        <w:rPr>
          <w:rFonts w:ascii="Times New Roman" w:hAnsi="Times New Roman" w:cs="Times New Roman"/>
          <w:b/>
        </w:rPr>
        <w:t>S</w:t>
      </w:r>
      <w:r w:rsidRPr="00010595">
        <w:rPr>
          <w:rFonts w:ascii="Times New Roman" w:hAnsi="Times New Roman" w:cs="Times New Roman"/>
          <w:b/>
        </w:rPr>
        <w:t xml:space="preserve">2. </w:t>
      </w:r>
      <w:r w:rsidRPr="00010595">
        <w:rPr>
          <w:rFonts w:ascii="Times New Roman" w:hAnsi="Times New Roman" w:cs="Times New Roman"/>
        </w:rPr>
        <w:t xml:space="preserve">Description of the 22 studies included in the meta-analysis by the variables used in subgroup analyses and the meta-regression moderator variables.  </w:t>
      </w:r>
    </w:p>
    <w:tbl>
      <w:tblPr>
        <w:tblW w:w="11250" w:type="dxa"/>
        <w:tblInd w:w="58" w:type="dxa"/>
        <w:tblLayout w:type="fixed"/>
        <w:tblLook w:val="04A0" w:firstRow="1" w:lastRow="0" w:firstColumn="1" w:lastColumn="0" w:noHBand="0" w:noVBand="1"/>
      </w:tblPr>
      <w:tblGrid>
        <w:gridCol w:w="2250"/>
        <w:gridCol w:w="1530"/>
        <w:gridCol w:w="1260"/>
        <w:gridCol w:w="810"/>
        <w:gridCol w:w="1080"/>
        <w:gridCol w:w="900"/>
        <w:gridCol w:w="990"/>
        <w:gridCol w:w="990"/>
        <w:gridCol w:w="1440"/>
      </w:tblGrid>
      <w:tr w:rsidR="00EC07C9" w:rsidRPr="00482773" w14:paraId="7585EFA0" w14:textId="77777777" w:rsidTr="00EC07C9">
        <w:trPr>
          <w:trHeight w:val="68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13B2163F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uthors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Year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320C2EA7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in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18668640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03906F7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26A25BD" w14:textId="3F7A3C06" w:rsidR="00EC07C9" w:rsidRDefault="00EC07C9" w:rsidP="00EC07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 analysi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16CCF0AC" w14:textId="527A8C6D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Quality</w:t>
            </w:r>
            <w:r w:rsidRPr="006F319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9C023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ze</w:t>
            </w:r>
            <w:r w:rsidRPr="006F319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3A8A0CA9" w14:textId="24001418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 in Me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14797F" w14:textId="1EE9E87D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 in Women (%)</w:t>
            </w:r>
          </w:p>
        </w:tc>
      </w:tr>
      <w:tr w:rsidR="00EC07C9" w:rsidRPr="00482773" w14:paraId="711B4A57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E46BBF2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illiams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0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AA4FF44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6E1B110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B529917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4676F" w14:textId="51707A7C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AC7DEE0" w14:textId="7D368BF6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F0D9" w14:textId="0A5B0F97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B4C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3D96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6BCB6AA8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EFFDF8F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rsson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0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9303B0D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A565436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CE98A6F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8FFA7" w14:textId="6F3BC370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670B6F7" w14:textId="2E20EBF6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F846" w14:textId="42ADF167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A950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6C87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</w:t>
            </w:r>
          </w:p>
        </w:tc>
      </w:tr>
      <w:tr w:rsidR="00EC07C9" w:rsidRPr="00482773" w14:paraId="41C14120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5C79348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aimburg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Væt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0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46A32DC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92DE594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0CD5FCA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C9C66" w14:textId="4FF31DD6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1E0C07F" w14:textId="344487DB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8234" w14:textId="3CF74509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EAAC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9F40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</w:t>
            </w:r>
          </w:p>
        </w:tc>
      </w:tr>
      <w:tr w:rsidR="00EC07C9" w:rsidRPr="00482773" w14:paraId="3CE1FC57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DEC5187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Bild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(200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E0066E8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078BB54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2B778AE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188E7" w14:textId="0C649580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39D8C05" w14:textId="18A8C59B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695F" w14:textId="710461CD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FB6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66A1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64552082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49A64E1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rsson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0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21CEC51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AA2E4CC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6304C3D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454EE" w14:textId="59DC1A58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5E989BD" w14:textId="3EDDC53C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FFBD" w14:textId="4A27307B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2178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E384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</w:t>
            </w:r>
          </w:p>
        </w:tc>
      </w:tr>
      <w:tr w:rsidR="00EC07C9" w:rsidRPr="00482773" w14:paraId="339C670D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0CD0840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urstyn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4C23DBD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AC7683B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EF680D6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1429C" w14:textId="0C8E1699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1B9970A" w14:textId="3E9B08E6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39DE" w14:textId="10182D3A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DD01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890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C07C9" w:rsidRPr="00482773" w14:paraId="339166D0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22A364B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odds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871832E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5C274CC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0077DF8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8A0EBA" w14:textId="6F1AF871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A784DFD" w14:textId="17553975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B3E9" w14:textId="2FEA7EE7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8FD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B87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EC07C9" w:rsidRPr="00482773" w14:paraId="485B563D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C21F8F4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Haglund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Källén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1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E588CBE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61C48A3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61B798C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3478B" w14:textId="38038FD4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712ABA7" w14:textId="3A63CB84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FD8F" w14:textId="428C22D2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2CA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A3DF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</w:t>
            </w:r>
          </w:p>
        </w:tc>
      </w:tr>
      <w:tr w:rsidR="00EC07C9" w:rsidRPr="00482773" w14:paraId="2C882918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3082CC9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Hvidtjørn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BAB17ED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DC1B126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AB5AE4F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5061C" w14:textId="64B141B0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6ECECB0" w14:textId="445C6900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C333" w14:textId="1EFCFC3E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CED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79F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</w:t>
            </w:r>
          </w:p>
        </w:tc>
      </w:tr>
      <w:tr w:rsidR="00EC07C9" w:rsidRPr="00482773" w14:paraId="7E5BD1BA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E9D3862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olk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089106B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547CCC9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E8814DC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C7E14" w14:textId="38DDC160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5950D99" w14:textId="1538233C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599C" w14:textId="589C236F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DA4F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D4AD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5532ABE9" w14:textId="77777777" w:rsidTr="00511320">
        <w:trPr>
          <w:trHeight w:val="6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389C774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Kalkbrenner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7B582C8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967241A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4E0AD38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727805" w14:textId="5B1B9853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A622AE3" w14:textId="656D91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35BC" w14:textId="4A29C93B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CD9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71E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268F11D3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3F9E476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e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4BE3C09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11215D0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DDB9FCE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E6A3A" w14:textId="05BE6C11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D8E9A79" w14:textId="3D731FF9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D885" w14:textId="37B712FB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6519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5E00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</w:t>
            </w:r>
          </w:p>
        </w:tc>
      </w:tr>
      <w:tr w:rsidR="00EC07C9" w:rsidRPr="00482773" w14:paraId="463B10B2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9AB8DBD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rozek-Budzyn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5696D72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8986376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Po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92C96C8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68407" w14:textId="6108F32A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EA16C97" w14:textId="4C5DF395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D950" w14:textId="4AFDC3ED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61FE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04A5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</w:t>
            </w:r>
          </w:p>
        </w:tc>
      </w:tr>
      <w:tr w:rsidR="00EC07C9" w:rsidRPr="00482773" w14:paraId="02DAB39A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2FC65F0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oberts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7DF89E6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5B9EAA3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6B3DE3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29F9F" w14:textId="6249BD3C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5322306" w14:textId="5113E5C5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9D29" w14:textId="6149E6E9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3B26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DE7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58F1DBA7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B28D804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an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8F3C65C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B0D64AF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Fi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BDC35F7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2AE55" w14:textId="4676D14E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A0EF488" w14:textId="79923D32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0143" w14:textId="1EAA2D9E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22B4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0BE4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</w:t>
            </w:r>
          </w:p>
        </w:tc>
      </w:tr>
      <w:tr w:rsidR="00EC07C9" w:rsidRPr="00482773" w14:paraId="135E2759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1848DDA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Visser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(201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542CB85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E8699AA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The Nethe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CC1DB43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0D396" w14:textId="10F717B2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4055E46" w14:textId="6B26E6CA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8176" w14:textId="29DCFCA2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0314" w14:textId="54994707" w:rsidR="00EC07C9" w:rsidRPr="007D546B" w:rsidRDefault="007D546B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5514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E11E" w14:textId="3E077735" w:rsidR="00EC07C9" w:rsidRPr="007D546B" w:rsidRDefault="007D546B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5514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3</w:t>
            </w:r>
            <w:bookmarkStart w:id="0" w:name="_GoBack"/>
            <w:bookmarkEnd w:id="0"/>
          </w:p>
        </w:tc>
      </w:tr>
      <w:tr w:rsidR="00EC07C9" w:rsidRPr="00482773" w14:paraId="52383383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E184718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chmidt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46C1B51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260C3B9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5416D1E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D4B86" w14:textId="3A93039C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A03FABB" w14:textId="5971F33D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A1CF" w14:textId="7E6E5376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34B2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8939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702FE0F7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11D0055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ao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0A28B41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6C5164D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1F57212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9EB65C" w14:textId="196D7894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025FE2C" w14:textId="5E96F76B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AB75" w14:textId="25846FE0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8A9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D922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EC07C9" w:rsidRPr="00482773" w14:paraId="35C43A66" w14:textId="77777777" w:rsidTr="00511320">
        <w:trPr>
          <w:trHeight w:val="6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7D6480E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Kalkbrenner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(201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29749AD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0F27725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0D1A5AC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5D4CD" w14:textId="75C14509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5CDB284" w14:textId="43C6D63E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5589" w14:textId="69A58274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B40C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08EE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304CBFA3" w14:textId="77777777" w:rsidTr="00511320">
        <w:trPr>
          <w:trHeight w:val="6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4012DC7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Schieve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(201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C45F325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28DDA10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6F368F6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C12AE" w14:textId="2F9A7CF3" w:rsidR="00EC07C9" w:rsidRPr="00482773" w:rsidRDefault="00EC07C9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30E7458" w14:textId="669192DD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18AD" w14:textId="1771E69A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B23D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7F76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04E502B6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B60AE07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Talbott</w:t>
            </w:r>
            <w:proofErr w:type="spellEnd"/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70105E8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D4C5413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44218A0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D41EA" w14:textId="028373D3" w:rsidR="00EC07C9" w:rsidRPr="00482773" w:rsidRDefault="00B3463E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EC07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6B75CAF" w14:textId="3F259AB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8603" w14:textId="6406922F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F7A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A85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  <w:tr w:rsidR="00EC07C9" w:rsidRPr="00482773" w14:paraId="3DD1B657" w14:textId="77777777" w:rsidTr="00511320">
        <w:trPr>
          <w:trHeight w:val="38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0A5C1E7" w14:textId="77777777" w:rsidR="00EC07C9" w:rsidRPr="004B7745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Xiang </w:t>
            </w:r>
            <w:r w:rsidRPr="0048277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t al.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(201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20CB2AF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C2FD684" w14:textId="77777777" w:rsidR="00EC07C9" w:rsidRPr="00482773" w:rsidRDefault="00EC07C9" w:rsidP="00ED0A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24551DB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D4143" w14:textId="1F4290B5" w:rsidR="00EC07C9" w:rsidRPr="00482773" w:rsidRDefault="00B3463E" w:rsidP="00EC07C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EC07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862187A" w14:textId="31C662E9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B29A" w14:textId="3836E188" w:rsidR="00EC07C9" w:rsidRPr="006F319F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31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Q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B5CB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1B57" w14:textId="77777777" w:rsidR="00EC07C9" w:rsidRPr="00482773" w:rsidRDefault="00EC07C9" w:rsidP="00ED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7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</w:tr>
    </w:tbl>
    <w:p w14:paraId="314D0A5D" w14:textId="77777777" w:rsidR="00D432FB" w:rsidRDefault="00D432FB" w:rsidP="00D432FB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739354B1" w14:textId="0355214E" w:rsidR="00D432FB" w:rsidRPr="005013E8" w:rsidRDefault="00AC32A4" w:rsidP="00872BB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C = c</w:t>
      </w:r>
      <w:r w:rsidR="00D432FB">
        <w:rPr>
          <w:rFonts w:ascii="Times New Roman" w:hAnsi="Times New Roman" w:cs="Times New Roman"/>
          <w:sz w:val="22"/>
          <w:szCs w:val="22"/>
        </w:rPr>
        <w:t>ase</w:t>
      </w:r>
      <w:r w:rsidR="00543DBA">
        <w:rPr>
          <w:rFonts w:ascii="Times New Roman" w:hAnsi="Times New Roman" w:cs="Times New Roman"/>
          <w:sz w:val="22"/>
          <w:szCs w:val="22"/>
        </w:rPr>
        <w:t>-co</w:t>
      </w:r>
      <w:r w:rsidR="00872BBC">
        <w:rPr>
          <w:rFonts w:ascii="Times New Roman" w:hAnsi="Times New Roman" w:cs="Times New Roman"/>
          <w:sz w:val="22"/>
          <w:szCs w:val="22"/>
        </w:rPr>
        <w:t>ntrol study; COH = cohort study</w:t>
      </w:r>
      <w:r w:rsidR="00543DBA">
        <w:rPr>
          <w:rFonts w:ascii="Times New Roman" w:hAnsi="Times New Roman" w:cs="Times New Roman"/>
          <w:sz w:val="22"/>
          <w:szCs w:val="22"/>
        </w:rPr>
        <w:t>;</w:t>
      </w:r>
      <w:r w:rsidR="00ED0A3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P = s</w:t>
      </w:r>
      <w:r w:rsidR="00872BBC">
        <w:rPr>
          <w:rFonts w:ascii="Times New Roman" w:hAnsi="Times New Roman" w:cs="Times New Roman"/>
          <w:sz w:val="22"/>
          <w:szCs w:val="22"/>
        </w:rPr>
        <w:t>moking prevalence</w:t>
      </w:r>
      <w:r w:rsidR="00D432F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625125E" w14:textId="77777777" w:rsidR="00D432FB" w:rsidRDefault="00D432FB" w:rsidP="00872BBC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2"/>
          <w:szCs w:val="22"/>
        </w:rPr>
      </w:pPr>
      <w:r w:rsidRPr="004B7745">
        <w:rPr>
          <w:rFonts w:ascii="Times New Roman" w:hAnsi="Times New Roman" w:cs="Times New Roman"/>
          <w:sz w:val="22"/>
          <w:szCs w:val="22"/>
        </w:rPr>
        <w:t xml:space="preserve">Low (L), medium (M) and high (H) based on averaged NOS scores of 4-5.5, 6-7, and 8-9, respectively. </w:t>
      </w:r>
    </w:p>
    <w:p w14:paraId="0EE3188D" w14:textId="220617BF" w:rsidR="00FE299A" w:rsidRDefault="006F319F" w:rsidP="00872BBC">
      <w:pPr>
        <w:numPr>
          <w:ilvl w:val="0"/>
          <w:numId w:val="1"/>
        </w:numPr>
        <w:ind w:left="360"/>
        <w:contextualSpacing/>
      </w:pPr>
      <w:r w:rsidRPr="006F319F">
        <w:rPr>
          <w:rFonts w:ascii="Times New Roman" w:hAnsi="Times New Roman"/>
          <w:sz w:val="22"/>
          <w:szCs w:val="22"/>
        </w:rPr>
        <w:t>Sample sizes of 208-870 (1Q), 871-10,309 (2Q), 10,310-55,993 (3Q), and 55,994-637,304 participants (4Q).</w:t>
      </w:r>
    </w:p>
    <w:sectPr w:rsidR="00FE299A" w:rsidSect="00ED0A38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A066C" w14:textId="77777777" w:rsidR="007A568B" w:rsidRDefault="007A568B" w:rsidP="00B3463E">
      <w:r>
        <w:separator/>
      </w:r>
    </w:p>
  </w:endnote>
  <w:endnote w:type="continuationSeparator" w:id="0">
    <w:p w14:paraId="7CC6482C" w14:textId="77777777" w:rsidR="007A568B" w:rsidRDefault="007A568B" w:rsidP="00B3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3D9014" w14:textId="77777777" w:rsidR="007A568B" w:rsidRDefault="007A568B" w:rsidP="00B3463E">
      <w:r>
        <w:separator/>
      </w:r>
    </w:p>
  </w:footnote>
  <w:footnote w:type="continuationSeparator" w:id="0">
    <w:p w14:paraId="74DC94E6" w14:textId="77777777" w:rsidR="007A568B" w:rsidRDefault="007A568B" w:rsidP="00B346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72C4C" w14:textId="04076108" w:rsidR="00B3463E" w:rsidRPr="00B3463E" w:rsidRDefault="00B3463E" w:rsidP="00B3463E">
    <w:pPr>
      <w:spacing w:line="360" w:lineRule="auto"/>
      <w:rPr>
        <w:rFonts w:ascii="Times New Roman" w:eastAsia="MS Mincho" w:hAnsi="Times New Roman" w:cs="Times New Roman"/>
        <w:sz w:val="22"/>
        <w:szCs w:val="22"/>
      </w:rPr>
    </w:pPr>
    <w:r w:rsidRPr="00B3463E">
      <w:rPr>
        <w:rFonts w:ascii="Times New Roman" w:eastAsia="MS Mincho" w:hAnsi="Times New Roman" w:cs="Times New Roman"/>
        <w:b/>
        <w:sz w:val="22"/>
        <w:szCs w:val="22"/>
      </w:rPr>
      <w:t>Title</w:t>
    </w:r>
    <w:r w:rsidRPr="00B3463E">
      <w:rPr>
        <w:rFonts w:ascii="Times New Roman" w:eastAsia="MS Mincho" w:hAnsi="Times New Roman" w:cs="Times New Roman"/>
        <w:sz w:val="22"/>
        <w:szCs w:val="22"/>
      </w:rPr>
      <w:t xml:space="preserve">: Maternal smoking and autism spectrum disorder: meta-analysis with population smoking metrics as moderators </w:t>
    </w:r>
  </w:p>
  <w:p w14:paraId="7887EF68" w14:textId="2E835B39" w:rsidR="00B3463E" w:rsidRPr="00B3463E" w:rsidRDefault="00B3463E" w:rsidP="00B3463E">
    <w:pPr>
      <w:pStyle w:val="Header"/>
      <w:spacing w:line="360" w:lineRule="auto"/>
      <w:rPr>
        <w:sz w:val="22"/>
        <w:szCs w:val="22"/>
      </w:rPr>
    </w:pPr>
    <w:r w:rsidRPr="00B3463E">
      <w:rPr>
        <w:rFonts w:ascii="Times New Roman" w:eastAsia="MS Mincho" w:hAnsi="Times New Roman" w:cs="Times New Roman"/>
        <w:b/>
        <w:sz w:val="22"/>
        <w:szCs w:val="22"/>
      </w:rPr>
      <w:t xml:space="preserve">Authors: </w:t>
    </w:r>
    <w:proofErr w:type="spellStart"/>
    <w:r w:rsidRPr="00B3463E">
      <w:rPr>
        <w:rFonts w:ascii="Times New Roman" w:eastAsia="MS Mincho" w:hAnsi="Times New Roman" w:cs="Times New Roman"/>
        <w:sz w:val="22"/>
        <w:szCs w:val="22"/>
      </w:rPr>
      <w:t>Yonwoo</w:t>
    </w:r>
    <w:proofErr w:type="spellEnd"/>
    <w:r w:rsidRPr="00B3463E">
      <w:rPr>
        <w:rFonts w:ascii="Times New Roman" w:eastAsia="MS Mincho" w:hAnsi="Times New Roman" w:cs="Times New Roman"/>
        <w:sz w:val="22"/>
        <w:szCs w:val="22"/>
      </w:rPr>
      <w:t xml:space="preserve"> Jung, Angela M. Lee, Sherry A. McKee, Marina R. Picciotto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1D595D"/>
    <w:multiLevelType w:val="hybridMultilevel"/>
    <w:tmpl w:val="9BAA464C"/>
    <w:lvl w:ilvl="0" w:tplc="8CF8A48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2FB"/>
    <w:rsid w:val="0007205B"/>
    <w:rsid w:val="003957BD"/>
    <w:rsid w:val="00397AB7"/>
    <w:rsid w:val="00543DBA"/>
    <w:rsid w:val="0055142B"/>
    <w:rsid w:val="005F1F52"/>
    <w:rsid w:val="006F319F"/>
    <w:rsid w:val="007A3594"/>
    <w:rsid w:val="007A568B"/>
    <w:rsid w:val="007D546B"/>
    <w:rsid w:val="007E42C4"/>
    <w:rsid w:val="00872BBC"/>
    <w:rsid w:val="00897D10"/>
    <w:rsid w:val="00AC32A4"/>
    <w:rsid w:val="00B3463E"/>
    <w:rsid w:val="00CF644D"/>
    <w:rsid w:val="00D23A9A"/>
    <w:rsid w:val="00D432FB"/>
    <w:rsid w:val="00E6716C"/>
    <w:rsid w:val="00EC07C9"/>
    <w:rsid w:val="00ED0A38"/>
    <w:rsid w:val="00FE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259B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2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42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2C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46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63E"/>
  </w:style>
  <w:style w:type="paragraph" w:styleId="Footer">
    <w:name w:val="footer"/>
    <w:basedOn w:val="Normal"/>
    <w:link w:val="FooterChar"/>
    <w:uiPriority w:val="99"/>
    <w:unhideWhenUsed/>
    <w:rsid w:val="00B346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63E"/>
  </w:style>
  <w:style w:type="paragraph" w:customStyle="1" w:styleId="EndNoteBibliography">
    <w:name w:val="EndNote Bibliography"/>
    <w:basedOn w:val="Normal"/>
    <w:rsid w:val="00B3463E"/>
    <w:rPr>
      <w:rFonts w:ascii="Times New Roman" w:eastAsia="MS Mincho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2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42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2C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46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63E"/>
  </w:style>
  <w:style w:type="paragraph" w:styleId="Footer">
    <w:name w:val="footer"/>
    <w:basedOn w:val="Normal"/>
    <w:link w:val="FooterChar"/>
    <w:uiPriority w:val="99"/>
    <w:unhideWhenUsed/>
    <w:rsid w:val="00B346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63E"/>
  </w:style>
  <w:style w:type="paragraph" w:customStyle="1" w:styleId="EndNoteBibliography">
    <w:name w:val="EndNote Bibliography"/>
    <w:basedOn w:val="Normal"/>
    <w:rsid w:val="00B3463E"/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4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Pike, Victoria</cp:lastModifiedBy>
  <cp:revision>2</cp:revision>
  <cp:lastPrinted>2017-02-28T05:15:00Z</cp:lastPrinted>
  <dcterms:created xsi:type="dcterms:W3CDTF">2017-06-20T10:27:00Z</dcterms:created>
  <dcterms:modified xsi:type="dcterms:W3CDTF">2017-06-20T10:27:00Z</dcterms:modified>
</cp:coreProperties>
</file>